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FF8F0" w14:textId="4669F2E6" w:rsidR="002213E1" w:rsidRPr="002213E1" w:rsidRDefault="002213E1" w:rsidP="002213E1">
      <w:pPr>
        <w:pStyle w:val="Heading2"/>
        <w:rPr>
          <w:lang w:val="en-US"/>
        </w:rPr>
      </w:pPr>
      <w:r>
        <w:rPr>
          <w:lang w:val="en-US"/>
        </w:rPr>
        <w:t>S2 Appendix. FIMIX-PLS results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14:paraId="0E5078BA" w14:textId="227EF5F4" w:rsidR="002213E1" w:rsidRPr="007D3AEC" w:rsidRDefault="007D3AEC">
      <w:pPr>
        <w:rPr>
          <w:b/>
          <w:bCs/>
        </w:rPr>
      </w:pPr>
      <w:r w:rsidRPr="007D3AEC">
        <w:rPr>
          <w:b/>
          <w:bCs/>
        </w:rPr>
        <w:t>Information criteria</w:t>
      </w:r>
    </w:p>
    <w:p w14:paraId="72506A6F" w14:textId="77777777" w:rsidR="007D3AEC" w:rsidRDefault="007D3AEC"/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125"/>
        <w:gridCol w:w="1125"/>
        <w:gridCol w:w="1125"/>
        <w:gridCol w:w="1125"/>
        <w:gridCol w:w="1126"/>
      </w:tblGrid>
      <w:tr w:rsidR="00AE10B8" w:rsidRPr="002213E1" w14:paraId="68DFFA3E" w14:textId="77777777" w:rsidTr="000F1CBC">
        <w:trPr>
          <w:trHeight w:val="300"/>
        </w:trPr>
        <w:tc>
          <w:tcPr>
            <w:tcW w:w="1884" w:type="pct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EE40B8" w14:textId="77777777" w:rsidR="00AE10B8" w:rsidRPr="002213E1" w:rsidRDefault="00AE10B8" w:rsidP="002213E1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116" w:type="pct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39BBE4A" w14:textId="66432302" w:rsidR="00AE10B8" w:rsidRPr="002213E1" w:rsidRDefault="00AE10B8" w:rsidP="002213E1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Segment Size</w:t>
            </w:r>
          </w:p>
        </w:tc>
      </w:tr>
      <w:tr w:rsidR="002213E1" w:rsidRPr="002213E1" w14:paraId="2B8C9F86" w14:textId="77777777" w:rsidTr="000F1CBC">
        <w:trPr>
          <w:trHeight w:val="300"/>
        </w:trPr>
        <w:tc>
          <w:tcPr>
            <w:tcW w:w="1884" w:type="pct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B595D" w14:textId="77777777" w:rsidR="002213E1" w:rsidRPr="002213E1" w:rsidRDefault="002213E1" w:rsidP="002213E1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BFF7E3" w14:textId="77777777" w:rsidR="002213E1" w:rsidRPr="00AE10B8" w:rsidRDefault="002213E1" w:rsidP="002213E1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E10B8">
              <w:rPr>
                <w:rFonts w:eastAsia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9594A9" w14:textId="77777777" w:rsidR="002213E1" w:rsidRPr="00AE10B8" w:rsidRDefault="002213E1" w:rsidP="002213E1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E10B8">
              <w:rPr>
                <w:rFonts w:eastAsia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74EA7D" w14:textId="77777777" w:rsidR="002213E1" w:rsidRPr="00AE10B8" w:rsidRDefault="002213E1" w:rsidP="002213E1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E10B8">
              <w:rPr>
                <w:rFonts w:eastAsia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54A81C" w14:textId="77777777" w:rsidR="002213E1" w:rsidRPr="00AE10B8" w:rsidRDefault="002213E1" w:rsidP="002213E1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E10B8">
              <w:rPr>
                <w:rFonts w:eastAsia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C206D3" w14:textId="77777777" w:rsidR="002213E1" w:rsidRPr="00AE10B8" w:rsidRDefault="002213E1" w:rsidP="002213E1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E10B8">
              <w:rPr>
                <w:rFonts w:eastAsia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2213E1" w:rsidRPr="002213E1" w14:paraId="56C01099" w14:textId="77777777" w:rsidTr="000F1CBC">
        <w:trPr>
          <w:trHeight w:val="300"/>
        </w:trPr>
        <w:tc>
          <w:tcPr>
            <w:tcW w:w="1884" w:type="pct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E6F1C" w14:textId="77777777" w:rsidR="002213E1" w:rsidRPr="002213E1" w:rsidRDefault="002213E1" w:rsidP="002213E1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AIC3 (modified AIC with Factor 3)</w:t>
            </w:r>
          </w:p>
        </w:tc>
        <w:tc>
          <w:tcPr>
            <w:tcW w:w="62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59EB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7108.33</w:t>
            </w:r>
          </w:p>
        </w:tc>
        <w:tc>
          <w:tcPr>
            <w:tcW w:w="62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B5C05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4775.15</w:t>
            </w:r>
          </w:p>
        </w:tc>
        <w:tc>
          <w:tcPr>
            <w:tcW w:w="62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08E1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4439.07</w:t>
            </w:r>
          </w:p>
        </w:tc>
        <w:tc>
          <w:tcPr>
            <w:tcW w:w="62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F6A24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4103.12</w:t>
            </w:r>
          </w:p>
        </w:tc>
        <w:tc>
          <w:tcPr>
            <w:tcW w:w="62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CF15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b/>
                <w:bCs/>
                <w:color w:val="4472C4" w:themeColor="accent1"/>
                <w:kern w:val="0"/>
                <w:lang w:eastAsia="en-GB"/>
                <w14:ligatures w14:val="none"/>
              </w:rPr>
              <w:t>14046.46</w:t>
            </w:r>
          </w:p>
        </w:tc>
      </w:tr>
      <w:tr w:rsidR="002213E1" w:rsidRPr="002213E1" w14:paraId="562F9D2E" w14:textId="77777777" w:rsidTr="000F1CBC">
        <w:trPr>
          <w:trHeight w:val="300"/>
        </w:trPr>
        <w:tc>
          <w:tcPr>
            <w:tcW w:w="188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25BD5" w14:textId="77777777" w:rsidR="002213E1" w:rsidRPr="002213E1" w:rsidRDefault="002213E1" w:rsidP="002213E1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CAIC (consistent AIC)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9F6B0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7197.24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7E9A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4958.53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AAA6B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4716.92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A7DB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b/>
                <w:bCs/>
                <w:color w:val="4472C4" w:themeColor="accent1"/>
                <w:kern w:val="0"/>
                <w:lang w:eastAsia="en-GB"/>
                <w14:ligatures w14:val="none"/>
              </w:rPr>
              <w:t>14475.43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C665C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14513.24</w:t>
            </w:r>
          </w:p>
        </w:tc>
      </w:tr>
      <w:tr w:rsidR="002213E1" w:rsidRPr="002213E1" w14:paraId="7CD2AA62" w14:textId="77777777" w:rsidTr="000F1CBC">
        <w:trPr>
          <w:trHeight w:val="300"/>
        </w:trPr>
        <w:tc>
          <w:tcPr>
            <w:tcW w:w="1884" w:type="pct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39588" w14:textId="77777777" w:rsidR="002213E1" w:rsidRPr="002213E1" w:rsidRDefault="002213E1" w:rsidP="002213E1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EN (normed entropy statistic)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68E9" w14:textId="438C6A06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178B3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0.863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064DC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3319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0.743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C72492" w14:textId="77777777" w:rsidR="002213E1" w:rsidRPr="002213E1" w:rsidRDefault="002213E1" w:rsidP="000F1CBC">
            <w:pPr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2213E1">
              <w:rPr>
                <w:rFonts w:eastAsia="Times New Roman" w:cs="Times New Roman"/>
                <w:kern w:val="0"/>
                <w:lang w:eastAsia="en-GB"/>
                <w14:ligatures w14:val="none"/>
              </w:rPr>
              <w:t>0.693</w:t>
            </w:r>
          </w:p>
        </w:tc>
      </w:tr>
    </w:tbl>
    <w:p w14:paraId="4FA927A7" w14:textId="77777777" w:rsidR="00204D43" w:rsidRDefault="00204D43"/>
    <w:p w14:paraId="2A2C4609" w14:textId="77777777" w:rsidR="00420DFC" w:rsidRDefault="00420DFC">
      <w:pPr>
        <w:rPr>
          <w:b/>
          <w:bCs/>
        </w:rPr>
      </w:pPr>
    </w:p>
    <w:p w14:paraId="2C01BF6B" w14:textId="3BD9B61D" w:rsidR="007D3AEC" w:rsidRDefault="007D3AEC">
      <w:pPr>
        <w:rPr>
          <w:b/>
          <w:bCs/>
        </w:rPr>
      </w:pPr>
      <w:r w:rsidRPr="007D3AEC">
        <w:rPr>
          <w:b/>
          <w:bCs/>
        </w:rPr>
        <w:t>Segment sizes</w:t>
      </w:r>
    </w:p>
    <w:p w14:paraId="191272DC" w14:textId="77777777" w:rsidR="00500765" w:rsidRDefault="00500765">
      <w:pPr>
        <w:rPr>
          <w:b/>
          <w:bCs/>
        </w:rPr>
      </w:pPr>
    </w:p>
    <w:tbl>
      <w:tblPr>
        <w:tblW w:w="7295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96"/>
        <w:gridCol w:w="1247"/>
        <w:gridCol w:w="1247"/>
        <w:gridCol w:w="1247"/>
        <w:gridCol w:w="1247"/>
        <w:gridCol w:w="1247"/>
      </w:tblGrid>
      <w:tr w:rsidR="00AE10B8" w:rsidRPr="00500765" w14:paraId="031BC7FE" w14:textId="77777777" w:rsidTr="00AE10B8">
        <w:trPr>
          <w:trHeight w:val="300"/>
          <w:jc w:val="center"/>
        </w:trPr>
        <w:tc>
          <w:tcPr>
            <w:tcW w:w="1060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CCD9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4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BE4EFC" w14:textId="38A2F924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Segment</w:t>
            </w:r>
            <w:r w:rsidR="00AE10B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500765">
              <w:rPr>
                <w:rFonts w:cs="Times New Roman"/>
                <w:color w:val="000000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E9158E" w14:textId="5F3CA5C1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Segment</w:t>
            </w:r>
            <w:r w:rsidR="00AE10B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500765"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ECB3BD" w14:textId="34AFC87D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Segment</w:t>
            </w:r>
            <w:r w:rsidR="00AE10B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500765">
              <w:rPr>
                <w:rFonts w:cs="Times New Roman"/>
                <w:color w:val="000000"/>
                <w:lang w:eastAsia="en-GB"/>
              </w:rPr>
              <w:t>3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B83A9F" w14:textId="56AB220D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Segment</w:t>
            </w:r>
            <w:r w:rsidR="00AE10B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500765">
              <w:rPr>
                <w:rFonts w:cs="Times New Roman"/>
                <w:color w:val="000000"/>
                <w:lang w:eastAsia="en-GB"/>
              </w:rPr>
              <w:t>4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AD9AE3" w14:textId="7E4620DD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Segment</w:t>
            </w:r>
            <w:r w:rsidR="00AE10B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500765">
              <w:rPr>
                <w:rFonts w:cs="Times New Roman"/>
                <w:color w:val="000000"/>
                <w:lang w:eastAsia="en-GB"/>
              </w:rPr>
              <w:t>5</w:t>
            </w:r>
          </w:p>
        </w:tc>
      </w:tr>
      <w:tr w:rsidR="00AE10B8" w:rsidRPr="00500765" w14:paraId="3C96A19F" w14:textId="77777777" w:rsidTr="00AE10B8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005D" w14:textId="77777777" w:rsidR="00500765" w:rsidRPr="00275BCE" w:rsidRDefault="00500765" w:rsidP="006663B3">
            <w:pPr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275BCE">
              <w:rPr>
                <w:rFonts w:cs="Times New Roman"/>
                <w:b/>
                <w:bCs/>
                <w:color w:val="000000"/>
                <w:lang w:eastAsia="en-GB"/>
              </w:rPr>
              <w:t>Segment size (%)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C641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88DA0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D6B6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0F08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49CF9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AE10B8" w:rsidRPr="00500765" w14:paraId="106558B4" w14:textId="77777777" w:rsidTr="00AE10B8">
        <w:trPr>
          <w:trHeight w:val="300"/>
          <w:jc w:val="center"/>
        </w:trPr>
        <w:tc>
          <w:tcPr>
            <w:tcW w:w="1060" w:type="dxa"/>
            <w:vMerge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79C32E32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2169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638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E8C89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362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6A58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6E22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C0916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AE10B8" w:rsidRPr="00500765" w14:paraId="10E8347E" w14:textId="77777777" w:rsidTr="00AE10B8">
        <w:trPr>
          <w:trHeight w:val="300"/>
          <w:jc w:val="center"/>
        </w:trPr>
        <w:tc>
          <w:tcPr>
            <w:tcW w:w="1060" w:type="dxa"/>
            <w:vMerge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1B089E5A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F9593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474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9E8B1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364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A24C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163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08D6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E1AC" w14:textId="77777777" w:rsidR="00500765" w:rsidRPr="00500765" w:rsidRDefault="00500765" w:rsidP="006663B3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AE10B8" w:rsidRPr="00500765" w14:paraId="19F02EFF" w14:textId="77777777" w:rsidTr="00AE10B8">
        <w:trPr>
          <w:trHeight w:val="300"/>
          <w:jc w:val="center"/>
        </w:trPr>
        <w:tc>
          <w:tcPr>
            <w:tcW w:w="1060" w:type="dxa"/>
            <w:vMerge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3732714F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ABA2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385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27B6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348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A645B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164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DED7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103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9813F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</w:tr>
      <w:tr w:rsidR="00AE10B8" w:rsidRPr="00500765" w14:paraId="2ED65B35" w14:textId="77777777" w:rsidTr="00AE10B8">
        <w:trPr>
          <w:trHeight w:val="300"/>
          <w:jc w:val="center"/>
        </w:trPr>
        <w:tc>
          <w:tcPr>
            <w:tcW w:w="1060" w:type="dxa"/>
            <w:vMerge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2E47AFB3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2F4F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346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FB5E7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296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22E58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189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8AE1F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105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0CD864" w14:textId="77777777" w:rsidR="00500765" w:rsidRPr="00500765" w:rsidRDefault="00500765" w:rsidP="006663B3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500765">
              <w:rPr>
                <w:rFonts w:cs="Times New Roman"/>
                <w:color w:val="000000"/>
                <w:lang w:eastAsia="en-GB"/>
              </w:rPr>
              <w:t>0.064</w:t>
            </w:r>
          </w:p>
        </w:tc>
      </w:tr>
    </w:tbl>
    <w:p w14:paraId="1F31DADA" w14:textId="77777777" w:rsidR="00500765" w:rsidRPr="007D3AEC" w:rsidRDefault="00500765">
      <w:pPr>
        <w:rPr>
          <w:b/>
          <w:bCs/>
        </w:rPr>
      </w:pPr>
    </w:p>
    <w:sectPr w:rsidR="00500765" w:rsidRPr="007D3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3E1"/>
    <w:rsid w:val="000206FA"/>
    <w:rsid w:val="0002310B"/>
    <w:rsid w:val="000327A1"/>
    <w:rsid w:val="00036D89"/>
    <w:rsid w:val="000416D1"/>
    <w:rsid w:val="00041892"/>
    <w:rsid w:val="0005368B"/>
    <w:rsid w:val="0005447E"/>
    <w:rsid w:val="000545A2"/>
    <w:rsid w:val="000547A8"/>
    <w:rsid w:val="000578B3"/>
    <w:rsid w:val="00062777"/>
    <w:rsid w:val="0006590F"/>
    <w:rsid w:val="00067557"/>
    <w:rsid w:val="0007247F"/>
    <w:rsid w:val="0007533D"/>
    <w:rsid w:val="00075821"/>
    <w:rsid w:val="000779F7"/>
    <w:rsid w:val="000960DD"/>
    <w:rsid w:val="000A0E3D"/>
    <w:rsid w:val="000A2848"/>
    <w:rsid w:val="000A5468"/>
    <w:rsid w:val="000A760F"/>
    <w:rsid w:val="000A7EB0"/>
    <w:rsid w:val="000B546F"/>
    <w:rsid w:val="000B6F38"/>
    <w:rsid w:val="000C4BD9"/>
    <w:rsid w:val="000D13C3"/>
    <w:rsid w:val="000D4D57"/>
    <w:rsid w:val="000D5E3E"/>
    <w:rsid w:val="000E1171"/>
    <w:rsid w:val="000E1328"/>
    <w:rsid w:val="000F1CBC"/>
    <w:rsid w:val="00100BB5"/>
    <w:rsid w:val="00101F60"/>
    <w:rsid w:val="00105511"/>
    <w:rsid w:val="00105E77"/>
    <w:rsid w:val="00111D8E"/>
    <w:rsid w:val="00123138"/>
    <w:rsid w:val="001316DA"/>
    <w:rsid w:val="00134B78"/>
    <w:rsid w:val="00140EBE"/>
    <w:rsid w:val="00143B98"/>
    <w:rsid w:val="00143CC3"/>
    <w:rsid w:val="00143FF3"/>
    <w:rsid w:val="00150335"/>
    <w:rsid w:val="001506D4"/>
    <w:rsid w:val="0015127B"/>
    <w:rsid w:val="00161281"/>
    <w:rsid w:val="00162DA1"/>
    <w:rsid w:val="001640E0"/>
    <w:rsid w:val="0016577D"/>
    <w:rsid w:val="00165AFE"/>
    <w:rsid w:val="00166770"/>
    <w:rsid w:val="00170C3A"/>
    <w:rsid w:val="001733F9"/>
    <w:rsid w:val="00173F73"/>
    <w:rsid w:val="0017689D"/>
    <w:rsid w:val="00185C43"/>
    <w:rsid w:val="00187B22"/>
    <w:rsid w:val="00192C46"/>
    <w:rsid w:val="001944AA"/>
    <w:rsid w:val="001A0444"/>
    <w:rsid w:val="001A1E8F"/>
    <w:rsid w:val="001A442B"/>
    <w:rsid w:val="001A6B08"/>
    <w:rsid w:val="001A6ECA"/>
    <w:rsid w:val="001B02D4"/>
    <w:rsid w:val="001B1F16"/>
    <w:rsid w:val="001C0216"/>
    <w:rsid w:val="001C1D67"/>
    <w:rsid w:val="001C3908"/>
    <w:rsid w:val="001C3917"/>
    <w:rsid w:val="001D1F5F"/>
    <w:rsid w:val="001D6C2B"/>
    <w:rsid w:val="001D6DED"/>
    <w:rsid w:val="001F1ABD"/>
    <w:rsid w:val="001F341D"/>
    <w:rsid w:val="001F6DF8"/>
    <w:rsid w:val="00200841"/>
    <w:rsid w:val="00204D43"/>
    <w:rsid w:val="0020688E"/>
    <w:rsid w:val="00206A0F"/>
    <w:rsid w:val="002104EE"/>
    <w:rsid w:val="00210D4D"/>
    <w:rsid w:val="0021146F"/>
    <w:rsid w:val="002213E1"/>
    <w:rsid w:val="002238AE"/>
    <w:rsid w:val="00224CE1"/>
    <w:rsid w:val="00227DB0"/>
    <w:rsid w:val="002339E8"/>
    <w:rsid w:val="00244322"/>
    <w:rsid w:val="0024552C"/>
    <w:rsid w:val="00245799"/>
    <w:rsid w:val="002459BE"/>
    <w:rsid w:val="0025099A"/>
    <w:rsid w:val="0025164E"/>
    <w:rsid w:val="00251B41"/>
    <w:rsid w:val="0025749C"/>
    <w:rsid w:val="00264DCA"/>
    <w:rsid w:val="0027017E"/>
    <w:rsid w:val="00270AC9"/>
    <w:rsid w:val="0027175C"/>
    <w:rsid w:val="002738D6"/>
    <w:rsid w:val="00274D2D"/>
    <w:rsid w:val="00275BCE"/>
    <w:rsid w:val="00283CF7"/>
    <w:rsid w:val="00283FDC"/>
    <w:rsid w:val="00285F65"/>
    <w:rsid w:val="00294F09"/>
    <w:rsid w:val="00297EDF"/>
    <w:rsid w:val="002A00B5"/>
    <w:rsid w:val="002A00DA"/>
    <w:rsid w:val="002A045F"/>
    <w:rsid w:val="002A0D92"/>
    <w:rsid w:val="002A273D"/>
    <w:rsid w:val="002A4D82"/>
    <w:rsid w:val="002A7F5C"/>
    <w:rsid w:val="002C09EF"/>
    <w:rsid w:val="002C2DCA"/>
    <w:rsid w:val="002D0D4D"/>
    <w:rsid w:val="002D2336"/>
    <w:rsid w:val="002D534D"/>
    <w:rsid w:val="002D61ED"/>
    <w:rsid w:val="002E1F95"/>
    <w:rsid w:val="002E4FF2"/>
    <w:rsid w:val="002E6643"/>
    <w:rsid w:val="002E69F9"/>
    <w:rsid w:val="002E6CE5"/>
    <w:rsid w:val="002E6D4E"/>
    <w:rsid w:val="002E7078"/>
    <w:rsid w:val="002E7478"/>
    <w:rsid w:val="002F37AD"/>
    <w:rsid w:val="002F6675"/>
    <w:rsid w:val="00300704"/>
    <w:rsid w:val="003039B2"/>
    <w:rsid w:val="00304FDD"/>
    <w:rsid w:val="00305270"/>
    <w:rsid w:val="00305522"/>
    <w:rsid w:val="00310056"/>
    <w:rsid w:val="00312EF2"/>
    <w:rsid w:val="00314156"/>
    <w:rsid w:val="00316733"/>
    <w:rsid w:val="00321C10"/>
    <w:rsid w:val="00323F97"/>
    <w:rsid w:val="00327AED"/>
    <w:rsid w:val="00331D26"/>
    <w:rsid w:val="003323B1"/>
    <w:rsid w:val="00332E5E"/>
    <w:rsid w:val="0033483E"/>
    <w:rsid w:val="00335B10"/>
    <w:rsid w:val="00340CE2"/>
    <w:rsid w:val="00340F71"/>
    <w:rsid w:val="00341364"/>
    <w:rsid w:val="00345DC2"/>
    <w:rsid w:val="003462DF"/>
    <w:rsid w:val="00346793"/>
    <w:rsid w:val="0035070C"/>
    <w:rsid w:val="00351574"/>
    <w:rsid w:val="003568E7"/>
    <w:rsid w:val="0036328C"/>
    <w:rsid w:val="00365DFB"/>
    <w:rsid w:val="00376DD8"/>
    <w:rsid w:val="003773B7"/>
    <w:rsid w:val="00377507"/>
    <w:rsid w:val="0038024E"/>
    <w:rsid w:val="00382738"/>
    <w:rsid w:val="00391829"/>
    <w:rsid w:val="00392BB0"/>
    <w:rsid w:val="00392BD6"/>
    <w:rsid w:val="00393EFB"/>
    <w:rsid w:val="0039550B"/>
    <w:rsid w:val="00395E54"/>
    <w:rsid w:val="003A105E"/>
    <w:rsid w:val="003A1DD1"/>
    <w:rsid w:val="003A3823"/>
    <w:rsid w:val="003A4A35"/>
    <w:rsid w:val="003A53EF"/>
    <w:rsid w:val="003B2ACB"/>
    <w:rsid w:val="003B513C"/>
    <w:rsid w:val="003B59B5"/>
    <w:rsid w:val="003B7670"/>
    <w:rsid w:val="003B7FD7"/>
    <w:rsid w:val="003C5904"/>
    <w:rsid w:val="003D4C77"/>
    <w:rsid w:val="003D6BB2"/>
    <w:rsid w:val="003E319B"/>
    <w:rsid w:val="003E3273"/>
    <w:rsid w:val="003F21FD"/>
    <w:rsid w:val="003F33F2"/>
    <w:rsid w:val="003F51E1"/>
    <w:rsid w:val="003F66F4"/>
    <w:rsid w:val="003F785B"/>
    <w:rsid w:val="00400B9B"/>
    <w:rsid w:val="00401BDF"/>
    <w:rsid w:val="00402595"/>
    <w:rsid w:val="004030EC"/>
    <w:rsid w:val="0040706A"/>
    <w:rsid w:val="00407972"/>
    <w:rsid w:val="00407A23"/>
    <w:rsid w:val="00407C04"/>
    <w:rsid w:val="00415175"/>
    <w:rsid w:val="00420DFC"/>
    <w:rsid w:val="004355EE"/>
    <w:rsid w:val="00435AE9"/>
    <w:rsid w:val="004376DC"/>
    <w:rsid w:val="00444250"/>
    <w:rsid w:val="00455936"/>
    <w:rsid w:val="00455F4B"/>
    <w:rsid w:val="00461E1B"/>
    <w:rsid w:val="00473B00"/>
    <w:rsid w:val="00473F47"/>
    <w:rsid w:val="00476AD5"/>
    <w:rsid w:val="0048521D"/>
    <w:rsid w:val="00491954"/>
    <w:rsid w:val="00494783"/>
    <w:rsid w:val="004948A5"/>
    <w:rsid w:val="004A0E7C"/>
    <w:rsid w:val="004A1822"/>
    <w:rsid w:val="004A2B02"/>
    <w:rsid w:val="004A55EA"/>
    <w:rsid w:val="004B73FC"/>
    <w:rsid w:val="004C143E"/>
    <w:rsid w:val="004C2006"/>
    <w:rsid w:val="004D145D"/>
    <w:rsid w:val="004D3634"/>
    <w:rsid w:val="004D4B9C"/>
    <w:rsid w:val="004D7947"/>
    <w:rsid w:val="004D7D22"/>
    <w:rsid w:val="004E2816"/>
    <w:rsid w:val="004E33AE"/>
    <w:rsid w:val="004E50FE"/>
    <w:rsid w:val="00500765"/>
    <w:rsid w:val="005044E5"/>
    <w:rsid w:val="00512B09"/>
    <w:rsid w:val="00516DC7"/>
    <w:rsid w:val="0052072A"/>
    <w:rsid w:val="005219B7"/>
    <w:rsid w:val="00525010"/>
    <w:rsid w:val="005263BB"/>
    <w:rsid w:val="005311B0"/>
    <w:rsid w:val="00532F0D"/>
    <w:rsid w:val="005330A8"/>
    <w:rsid w:val="00534154"/>
    <w:rsid w:val="00535182"/>
    <w:rsid w:val="0053597B"/>
    <w:rsid w:val="0054123B"/>
    <w:rsid w:val="00543741"/>
    <w:rsid w:val="00544F33"/>
    <w:rsid w:val="00546451"/>
    <w:rsid w:val="00552465"/>
    <w:rsid w:val="00555673"/>
    <w:rsid w:val="005572B5"/>
    <w:rsid w:val="00565B0C"/>
    <w:rsid w:val="0056786F"/>
    <w:rsid w:val="005731AB"/>
    <w:rsid w:val="005737CF"/>
    <w:rsid w:val="005744E7"/>
    <w:rsid w:val="00580E61"/>
    <w:rsid w:val="00586FAA"/>
    <w:rsid w:val="00595506"/>
    <w:rsid w:val="0059651F"/>
    <w:rsid w:val="00596F6E"/>
    <w:rsid w:val="005A1578"/>
    <w:rsid w:val="005A3EBC"/>
    <w:rsid w:val="005B3588"/>
    <w:rsid w:val="005B35BA"/>
    <w:rsid w:val="005C1B65"/>
    <w:rsid w:val="005C6C37"/>
    <w:rsid w:val="005D0525"/>
    <w:rsid w:val="005D1DE5"/>
    <w:rsid w:val="005D67AE"/>
    <w:rsid w:val="005F3407"/>
    <w:rsid w:val="005F505B"/>
    <w:rsid w:val="005F7DA1"/>
    <w:rsid w:val="006125C4"/>
    <w:rsid w:val="006140B3"/>
    <w:rsid w:val="006151D6"/>
    <w:rsid w:val="006204D9"/>
    <w:rsid w:val="006206E7"/>
    <w:rsid w:val="0062181B"/>
    <w:rsid w:val="00621BBD"/>
    <w:rsid w:val="00623FDC"/>
    <w:rsid w:val="0063033F"/>
    <w:rsid w:val="0063220A"/>
    <w:rsid w:val="00633EA5"/>
    <w:rsid w:val="006417AB"/>
    <w:rsid w:val="00643A22"/>
    <w:rsid w:val="00646999"/>
    <w:rsid w:val="00653C36"/>
    <w:rsid w:val="00661E4A"/>
    <w:rsid w:val="00661ECF"/>
    <w:rsid w:val="00662DC3"/>
    <w:rsid w:val="0066356D"/>
    <w:rsid w:val="006663B3"/>
    <w:rsid w:val="00670040"/>
    <w:rsid w:val="00681B3B"/>
    <w:rsid w:val="00683941"/>
    <w:rsid w:val="00690DBF"/>
    <w:rsid w:val="0069137D"/>
    <w:rsid w:val="00696331"/>
    <w:rsid w:val="006A72F5"/>
    <w:rsid w:val="006A7BC5"/>
    <w:rsid w:val="006B111D"/>
    <w:rsid w:val="006B22A6"/>
    <w:rsid w:val="006B6CC3"/>
    <w:rsid w:val="006D5710"/>
    <w:rsid w:val="006D5B1F"/>
    <w:rsid w:val="006E4E77"/>
    <w:rsid w:val="006E6DFF"/>
    <w:rsid w:val="006F4566"/>
    <w:rsid w:val="006F49A7"/>
    <w:rsid w:val="006F7076"/>
    <w:rsid w:val="00701BDE"/>
    <w:rsid w:val="00704577"/>
    <w:rsid w:val="0070715D"/>
    <w:rsid w:val="0070767F"/>
    <w:rsid w:val="00707BCA"/>
    <w:rsid w:val="00712ABA"/>
    <w:rsid w:val="0071351E"/>
    <w:rsid w:val="00713FDA"/>
    <w:rsid w:val="0072257F"/>
    <w:rsid w:val="0072375B"/>
    <w:rsid w:val="007241F0"/>
    <w:rsid w:val="00730030"/>
    <w:rsid w:val="00730110"/>
    <w:rsid w:val="00732E01"/>
    <w:rsid w:val="007333E8"/>
    <w:rsid w:val="00736FD0"/>
    <w:rsid w:val="00740FF3"/>
    <w:rsid w:val="00741B77"/>
    <w:rsid w:val="007450A1"/>
    <w:rsid w:val="00747C8B"/>
    <w:rsid w:val="00751859"/>
    <w:rsid w:val="007536E7"/>
    <w:rsid w:val="007632A9"/>
    <w:rsid w:val="00764C3D"/>
    <w:rsid w:val="00770958"/>
    <w:rsid w:val="0078435A"/>
    <w:rsid w:val="00787CB6"/>
    <w:rsid w:val="00793D0E"/>
    <w:rsid w:val="007A09CD"/>
    <w:rsid w:val="007A32EE"/>
    <w:rsid w:val="007B13A5"/>
    <w:rsid w:val="007B2371"/>
    <w:rsid w:val="007B2A3C"/>
    <w:rsid w:val="007B3EFC"/>
    <w:rsid w:val="007B4EFF"/>
    <w:rsid w:val="007C2C9B"/>
    <w:rsid w:val="007C2EE8"/>
    <w:rsid w:val="007D11E8"/>
    <w:rsid w:val="007D18AA"/>
    <w:rsid w:val="007D261A"/>
    <w:rsid w:val="007D27A8"/>
    <w:rsid w:val="007D327C"/>
    <w:rsid w:val="007D33AF"/>
    <w:rsid w:val="007D3AEC"/>
    <w:rsid w:val="007D5D84"/>
    <w:rsid w:val="007D65C4"/>
    <w:rsid w:val="007D6DBE"/>
    <w:rsid w:val="007E0D63"/>
    <w:rsid w:val="007E21BC"/>
    <w:rsid w:val="007E6014"/>
    <w:rsid w:val="007E7C4E"/>
    <w:rsid w:val="007F6A68"/>
    <w:rsid w:val="007F77DB"/>
    <w:rsid w:val="00803B7D"/>
    <w:rsid w:val="00812B1A"/>
    <w:rsid w:val="00813ACC"/>
    <w:rsid w:val="00821898"/>
    <w:rsid w:val="00821B4B"/>
    <w:rsid w:val="00823B84"/>
    <w:rsid w:val="00827B56"/>
    <w:rsid w:val="00833229"/>
    <w:rsid w:val="00837A03"/>
    <w:rsid w:val="00837A68"/>
    <w:rsid w:val="0084344E"/>
    <w:rsid w:val="008468ED"/>
    <w:rsid w:val="008511FB"/>
    <w:rsid w:val="00851A08"/>
    <w:rsid w:val="00851A7E"/>
    <w:rsid w:val="0085451A"/>
    <w:rsid w:val="00855053"/>
    <w:rsid w:val="008649B2"/>
    <w:rsid w:val="008673CB"/>
    <w:rsid w:val="008674AE"/>
    <w:rsid w:val="00867537"/>
    <w:rsid w:val="0087105B"/>
    <w:rsid w:val="00876248"/>
    <w:rsid w:val="008804FD"/>
    <w:rsid w:val="00880FA3"/>
    <w:rsid w:val="00885312"/>
    <w:rsid w:val="00892D76"/>
    <w:rsid w:val="00894034"/>
    <w:rsid w:val="00895775"/>
    <w:rsid w:val="00896304"/>
    <w:rsid w:val="00897241"/>
    <w:rsid w:val="008A45D2"/>
    <w:rsid w:val="008A46E0"/>
    <w:rsid w:val="008A5DC7"/>
    <w:rsid w:val="008A7320"/>
    <w:rsid w:val="008A7BF8"/>
    <w:rsid w:val="008B2E50"/>
    <w:rsid w:val="008B4852"/>
    <w:rsid w:val="008B6973"/>
    <w:rsid w:val="008B7FC1"/>
    <w:rsid w:val="008C21A2"/>
    <w:rsid w:val="008C7BFA"/>
    <w:rsid w:val="008D2719"/>
    <w:rsid w:val="008D2726"/>
    <w:rsid w:val="008D28F4"/>
    <w:rsid w:val="008D337B"/>
    <w:rsid w:val="008D72EF"/>
    <w:rsid w:val="008E2284"/>
    <w:rsid w:val="008E2BFC"/>
    <w:rsid w:val="008F064D"/>
    <w:rsid w:val="008F2908"/>
    <w:rsid w:val="0090257E"/>
    <w:rsid w:val="00903813"/>
    <w:rsid w:val="009054EA"/>
    <w:rsid w:val="0090753F"/>
    <w:rsid w:val="0091204D"/>
    <w:rsid w:val="00913AA2"/>
    <w:rsid w:val="00920F75"/>
    <w:rsid w:val="009227B1"/>
    <w:rsid w:val="00926924"/>
    <w:rsid w:val="00926A1D"/>
    <w:rsid w:val="00927D08"/>
    <w:rsid w:val="00930E3F"/>
    <w:rsid w:val="0093140C"/>
    <w:rsid w:val="009326FC"/>
    <w:rsid w:val="00937478"/>
    <w:rsid w:val="00941B25"/>
    <w:rsid w:val="009450C3"/>
    <w:rsid w:val="009452E6"/>
    <w:rsid w:val="0094752F"/>
    <w:rsid w:val="009517B0"/>
    <w:rsid w:val="00961D9E"/>
    <w:rsid w:val="00965264"/>
    <w:rsid w:val="0096547D"/>
    <w:rsid w:val="00965BFC"/>
    <w:rsid w:val="009662A1"/>
    <w:rsid w:val="00966C34"/>
    <w:rsid w:val="00982D5B"/>
    <w:rsid w:val="00985011"/>
    <w:rsid w:val="009860FD"/>
    <w:rsid w:val="00991622"/>
    <w:rsid w:val="009926C9"/>
    <w:rsid w:val="00993CC3"/>
    <w:rsid w:val="009957DE"/>
    <w:rsid w:val="00995B30"/>
    <w:rsid w:val="00996D1A"/>
    <w:rsid w:val="009A0188"/>
    <w:rsid w:val="009A1B29"/>
    <w:rsid w:val="009A5745"/>
    <w:rsid w:val="009B0FBC"/>
    <w:rsid w:val="009B23C6"/>
    <w:rsid w:val="009B291D"/>
    <w:rsid w:val="009C4622"/>
    <w:rsid w:val="009C678E"/>
    <w:rsid w:val="009D0D2B"/>
    <w:rsid w:val="009D4756"/>
    <w:rsid w:val="009D57C7"/>
    <w:rsid w:val="009E0FAA"/>
    <w:rsid w:val="009E35B2"/>
    <w:rsid w:val="009F4292"/>
    <w:rsid w:val="009F67AD"/>
    <w:rsid w:val="00A00E9E"/>
    <w:rsid w:val="00A0164C"/>
    <w:rsid w:val="00A01D3D"/>
    <w:rsid w:val="00A03597"/>
    <w:rsid w:val="00A04038"/>
    <w:rsid w:val="00A0505D"/>
    <w:rsid w:val="00A074E0"/>
    <w:rsid w:val="00A21A97"/>
    <w:rsid w:val="00A23BFB"/>
    <w:rsid w:val="00A259C7"/>
    <w:rsid w:val="00A26423"/>
    <w:rsid w:val="00A26C50"/>
    <w:rsid w:val="00A2793F"/>
    <w:rsid w:val="00A3346C"/>
    <w:rsid w:val="00A33A31"/>
    <w:rsid w:val="00A37748"/>
    <w:rsid w:val="00A443E4"/>
    <w:rsid w:val="00A505E7"/>
    <w:rsid w:val="00A52624"/>
    <w:rsid w:val="00A52E76"/>
    <w:rsid w:val="00A55471"/>
    <w:rsid w:val="00A711BD"/>
    <w:rsid w:val="00A72700"/>
    <w:rsid w:val="00A74BF0"/>
    <w:rsid w:val="00A758C8"/>
    <w:rsid w:val="00A82C94"/>
    <w:rsid w:val="00A865F8"/>
    <w:rsid w:val="00A90883"/>
    <w:rsid w:val="00A91578"/>
    <w:rsid w:val="00A96F76"/>
    <w:rsid w:val="00AA161F"/>
    <w:rsid w:val="00AA29AA"/>
    <w:rsid w:val="00AA4529"/>
    <w:rsid w:val="00AA58CA"/>
    <w:rsid w:val="00AB45BD"/>
    <w:rsid w:val="00AB4D3E"/>
    <w:rsid w:val="00AB5F6A"/>
    <w:rsid w:val="00AB79DD"/>
    <w:rsid w:val="00AC61CA"/>
    <w:rsid w:val="00AC63F5"/>
    <w:rsid w:val="00AD0061"/>
    <w:rsid w:val="00AD2114"/>
    <w:rsid w:val="00AD3977"/>
    <w:rsid w:val="00AD3B5A"/>
    <w:rsid w:val="00AD6FFF"/>
    <w:rsid w:val="00AE0930"/>
    <w:rsid w:val="00AE0BFF"/>
    <w:rsid w:val="00AE10B8"/>
    <w:rsid w:val="00AE22E2"/>
    <w:rsid w:val="00AE23F8"/>
    <w:rsid w:val="00AE2871"/>
    <w:rsid w:val="00AE2BA1"/>
    <w:rsid w:val="00AE414D"/>
    <w:rsid w:val="00AF34B7"/>
    <w:rsid w:val="00AF37FF"/>
    <w:rsid w:val="00AF4A72"/>
    <w:rsid w:val="00AF522B"/>
    <w:rsid w:val="00AF67BA"/>
    <w:rsid w:val="00B00E43"/>
    <w:rsid w:val="00B03030"/>
    <w:rsid w:val="00B03C70"/>
    <w:rsid w:val="00B146AD"/>
    <w:rsid w:val="00B20AF7"/>
    <w:rsid w:val="00B3335B"/>
    <w:rsid w:val="00B36F7A"/>
    <w:rsid w:val="00B40CBE"/>
    <w:rsid w:val="00B42ED4"/>
    <w:rsid w:val="00B43C73"/>
    <w:rsid w:val="00B54B84"/>
    <w:rsid w:val="00B55244"/>
    <w:rsid w:val="00B55724"/>
    <w:rsid w:val="00B64236"/>
    <w:rsid w:val="00B73A48"/>
    <w:rsid w:val="00B75E3F"/>
    <w:rsid w:val="00B863DE"/>
    <w:rsid w:val="00B86735"/>
    <w:rsid w:val="00B86E55"/>
    <w:rsid w:val="00B92BA9"/>
    <w:rsid w:val="00B93E8A"/>
    <w:rsid w:val="00B9402F"/>
    <w:rsid w:val="00B96C1C"/>
    <w:rsid w:val="00BA485A"/>
    <w:rsid w:val="00BA4DC5"/>
    <w:rsid w:val="00BA593E"/>
    <w:rsid w:val="00BA776C"/>
    <w:rsid w:val="00BB08AA"/>
    <w:rsid w:val="00BB12CB"/>
    <w:rsid w:val="00BB1712"/>
    <w:rsid w:val="00BB255B"/>
    <w:rsid w:val="00BB3EF9"/>
    <w:rsid w:val="00BB5245"/>
    <w:rsid w:val="00BB5E3F"/>
    <w:rsid w:val="00BB7F04"/>
    <w:rsid w:val="00BC27F3"/>
    <w:rsid w:val="00BC572A"/>
    <w:rsid w:val="00BD5506"/>
    <w:rsid w:val="00BD69E3"/>
    <w:rsid w:val="00BE22DD"/>
    <w:rsid w:val="00BE67B3"/>
    <w:rsid w:val="00BF010B"/>
    <w:rsid w:val="00BF26C0"/>
    <w:rsid w:val="00C0169D"/>
    <w:rsid w:val="00C0382F"/>
    <w:rsid w:val="00C0418E"/>
    <w:rsid w:val="00C04199"/>
    <w:rsid w:val="00C04C3C"/>
    <w:rsid w:val="00C05C3D"/>
    <w:rsid w:val="00C14ECD"/>
    <w:rsid w:val="00C17016"/>
    <w:rsid w:val="00C206FF"/>
    <w:rsid w:val="00C233CF"/>
    <w:rsid w:val="00C35C4E"/>
    <w:rsid w:val="00C36565"/>
    <w:rsid w:val="00C42086"/>
    <w:rsid w:val="00C47122"/>
    <w:rsid w:val="00C473F1"/>
    <w:rsid w:val="00C5196E"/>
    <w:rsid w:val="00C550B7"/>
    <w:rsid w:val="00C55B3F"/>
    <w:rsid w:val="00C5645F"/>
    <w:rsid w:val="00C61648"/>
    <w:rsid w:val="00C650EF"/>
    <w:rsid w:val="00C70501"/>
    <w:rsid w:val="00C74F17"/>
    <w:rsid w:val="00C76387"/>
    <w:rsid w:val="00C76781"/>
    <w:rsid w:val="00C8555D"/>
    <w:rsid w:val="00C87015"/>
    <w:rsid w:val="00C948E6"/>
    <w:rsid w:val="00C95064"/>
    <w:rsid w:val="00C96555"/>
    <w:rsid w:val="00C97257"/>
    <w:rsid w:val="00CA0F88"/>
    <w:rsid w:val="00CA221A"/>
    <w:rsid w:val="00CA4C94"/>
    <w:rsid w:val="00CA78A2"/>
    <w:rsid w:val="00CB330F"/>
    <w:rsid w:val="00CB3F6D"/>
    <w:rsid w:val="00CB700E"/>
    <w:rsid w:val="00CC26ED"/>
    <w:rsid w:val="00CC37A1"/>
    <w:rsid w:val="00CD0CB2"/>
    <w:rsid w:val="00CD153C"/>
    <w:rsid w:val="00CD1690"/>
    <w:rsid w:val="00CD4993"/>
    <w:rsid w:val="00CD61EE"/>
    <w:rsid w:val="00CE1FC8"/>
    <w:rsid w:val="00CE2004"/>
    <w:rsid w:val="00CF1135"/>
    <w:rsid w:val="00CF26C2"/>
    <w:rsid w:val="00CF7484"/>
    <w:rsid w:val="00D00714"/>
    <w:rsid w:val="00D05D4B"/>
    <w:rsid w:val="00D069F8"/>
    <w:rsid w:val="00D10765"/>
    <w:rsid w:val="00D2108B"/>
    <w:rsid w:val="00D22BC6"/>
    <w:rsid w:val="00D24240"/>
    <w:rsid w:val="00D25079"/>
    <w:rsid w:val="00D2562D"/>
    <w:rsid w:val="00D26789"/>
    <w:rsid w:val="00D319BE"/>
    <w:rsid w:val="00D41CCE"/>
    <w:rsid w:val="00D44192"/>
    <w:rsid w:val="00D516BD"/>
    <w:rsid w:val="00D61159"/>
    <w:rsid w:val="00D61C63"/>
    <w:rsid w:val="00D61CDF"/>
    <w:rsid w:val="00D649E2"/>
    <w:rsid w:val="00D67383"/>
    <w:rsid w:val="00D677A7"/>
    <w:rsid w:val="00D759B6"/>
    <w:rsid w:val="00D847D9"/>
    <w:rsid w:val="00D86471"/>
    <w:rsid w:val="00D879D1"/>
    <w:rsid w:val="00D901DF"/>
    <w:rsid w:val="00D91484"/>
    <w:rsid w:val="00D922BD"/>
    <w:rsid w:val="00D9291A"/>
    <w:rsid w:val="00DA0802"/>
    <w:rsid w:val="00DA1A28"/>
    <w:rsid w:val="00DA1C31"/>
    <w:rsid w:val="00DA5A78"/>
    <w:rsid w:val="00DA7C56"/>
    <w:rsid w:val="00DB17C5"/>
    <w:rsid w:val="00DC03FD"/>
    <w:rsid w:val="00DC13D8"/>
    <w:rsid w:val="00DC3A76"/>
    <w:rsid w:val="00DC5B30"/>
    <w:rsid w:val="00DD19F5"/>
    <w:rsid w:val="00DD3F50"/>
    <w:rsid w:val="00DE022E"/>
    <w:rsid w:val="00DE0BB0"/>
    <w:rsid w:val="00DE1FAA"/>
    <w:rsid w:val="00DE654E"/>
    <w:rsid w:val="00DF3389"/>
    <w:rsid w:val="00DF64A9"/>
    <w:rsid w:val="00E00CDB"/>
    <w:rsid w:val="00E031C1"/>
    <w:rsid w:val="00E11C7C"/>
    <w:rsid w:val="00E14214"/>
    <w:rsid w:val="00E158A9"/>
    <w:rsid w:val="00E214D4"/>
    <w:rsid w:val="00E2397B"/>
    <w:rsid w:val="00E32C13"/>
    <w:rsid w:val="00E335F1"/>
    <w:rsid w:val="00E35C80"/>
    <w:rsid w:val="00E40FAE"/>
    <w:rsid w:val="00E544B4"/>
    <w:rsid w:val="00E55707"/>
    <w:rsid w:val="00E63E82"/>
    <w:rsid w:val="00E7015A"/>
    <w:rsid w:val="00E71F80"/>
    <w:rsid w:val="00E8242C"/>
    <w:rsid w:val="00E8593B"/>
    <w:rsid w:val="00E85D64"/>
    <w:rsid w:val="00E870F5"/>
    <w:rsid w:val="00E87D1C"/>
    <w:rsid w:val="00E90B0B"/>
    <w:rsid w:val="00E91945"/>
    <w:rsid w:val="00E95CF6"/>
    <w:rsid w:val="00E96239"/>
    <w:rsid w:val="00EA115A"/>
    <w:rsid w:val="00EA268C"/>
    <w:rsid w:val="00EA6164"/>
    <w:rsid w:val="00EB381D"/>
    <w:rsid w:val="00EB5AA9"/>
    <w:rsid w:val="00EC0757"/>
    <w:rsid w:val="00EC28A7"/>
    <w:rsid w:val="00EC3711"/>
    <w:rsid w:val="00EC38FA"/>
    <w:rsid w:val="00EC6184"/>
    <w:rsid w:val="00ED269B"/>
    <w:rsid w:val="00ED2BF9"/>
    <w:rsid w:val="00ED46EC"/>
    <w:rsid w:val="00ED57E2"/>
    <w:rsid w:val="00ED6E5C"/>
    <w:rsid w:val="00ED7A7F"/>
    <w:rsid w:val="00EE0642"/>
    <w:rsid w:val="00EE183B"/>
    <w:rsid w:val="00EE7A99"/>
    <w:rsid w:val="00EF0BD8"/>
    <w:rsid w:val="00EF1533"/>
    <w:rsid w:val="00EF38C7"/>
    <w:rsid w:val="00EF76E7"/>
    <w:rsid w:val="00F0382D"/>
    <w:rsid w:val="00F20F29"/>
    <w:rsid w:val="00F27625"/>
    <w:rsid w:val="00F4535D"/>
    <w:rsid w:val="00F55539"/>
    <w:rsid w:val="00F56BDC"/>
    <w:rsid w:val="00F612D5"/>
    <w:rsid w:val="00F65014"/>
    <w:rsid w:val="00F66697"/>
    <w:rsid w:val="00F715A2"/>
    <w:rsid w:val="00F727AE"/>
    <w:rsid w:val="00F76557"/>
    <w:rsid w:val="00F82C7B"/>
    <w:rsid w:val="00F8519F"/>
    <w:rsid w:val="00F85E40"/>
    <w:rsid w:val="00F860E8"/>
    <w:rsid w:val="00F955E8"/>
    <w:rsid w:val="00FA0075"/>
    <w:rsid w:val="00FA3E62"/>
    <w:rsid w:val="00FB23F4"/>
    <w:rsid w:val="00FB3392"/>
    <w:rsid w:val="00FB33C7"/>
    <w:rsid w:val="00FB3707"/>
    <w:rsid w:val="00FB6BB5"/>
    <w:rsid w:val="00FC1858"/>
    <w:rsid w:val="00FC1CD6"/>
    <w:rsid w:val="00FC5323"/>
    <w:rsid w:val="00FC60B9"/>
    <w:rsid w:val="00FC7301"/>
    <w:rsid w:val="00FC7B0D"/>
    <w:rsid w:val="00FD56CF"/>
    <w:rsid w:val="00FD6C20"/>
    <w:rsid w:val="00FD7CF2"/>
    <w:rsid w:val="00FE0903"/>
    <w:rsid w:val="00FE2761"/>
    <w:rsid w:val="00FE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E341B"/>
  <w15:chartTrackingRefBased/>
  <w15:docId w15:val="{440430ED-1AB9-DE42-9240-B480EB2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AEC"/>
    <w:pPr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3E1"/>
    <w:pPr>
      <w:keepNext/>
      <w:keepLines/>
      <w:spacing w:before="40" w:line="480" w:lineRule="auto"/>
      <w:outlineLvl w:val="1"/>
    </w:pPr>
    <w:rPr>
      <w:rFonts w:eastAsiaTheme="majorEastAsia" w:cstheme="majorBidi"/>
      <w:b/>
      <w:kern w:val="0"/>
      <w:sz w:val="32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13E1"/>
    <w:rPr>
      <w:rFonts w:ascii="Times New Roman" w:eastAsiaTheme="majorEastAsia" w:hAnsi="Times New Roman" w:cstheme="majorBidi"/>
      <w:b/>
      <w:kern w:val="0"/>
      <w:sz w:val="3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3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wang Li-Ann</dc:creator>
  <cp:keywords/>
  <dc:description/>
  <cp:lastModifiedBy>Dr Hwang Li-Ann</cp:lastModifiedBy>
  <cp:revision>14</cp:revision>
  <dcterms:created xsi:type="dcterms:W3CDTF">2023-11-23T05:26:00Z</dcterms:created>
  <dcterms:modified xsi:type="dcterms:W3CDTF">2023-11-28T17:05:00Z</dcterms:modified>
</cp:coreProperties>
</file>